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C1C8" w14:textId="77777777" w:rsidR="00E91B78" w:rsidRPr="007838F4" w:rsidRDefault="00E91B78" w:rsidP="00E91B7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7838F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Physiological and Clinical Variables Identify ARDS Classes and Therapeutic Heterogeneity to Glucocorticoids</w:t>
      </w:r>
      <w:r w:rsidRPr="007838F4">
        <w:rPr>
          <w:rFonts w:ascii="Times New Roman" w:hAnsi="Times New Roman" w:cs="Times New Roman" w:hint="eastAsia"/>
          <w:b/>
          <w:bCs/>
          <w:sz w:val="32"/>
          <w:szCs w:val="32"/>
          <w:shd w:val="clear" w:color="auto" w:fill="FFFFFF"/>
        </w:rPr>
        <w:t>:</w:t>
      </w:r>
      <w:r w:rsidRPr="007838F4">
        <w:rPr>
          <w:sz w:val="32"/>
          <w:szCs w:val="32"/>
        </w:rPr>
        <w:t xml:space="preserve"> </w:t>
      </w:r>
      <w:r w:rsidRPr="007838F4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A retrospective study</w:t>
      </w:r>
    </w:p>
    <w:p w14:paraId="0634F181" w14:textId="641B4C48" w:rsidR="00E91B78" w:rsidRDefault="00E91B78">
      <w:r>
        <w:rPr>
          <w:rFonts w:hint="eastAsia"/>
        </w:rPr>
        <w:t xml:space="preserve"> </w:t>
      </w:r>
      <w:r>
        <w:t xml:space="preserve">                                  </w:t>
      </w:r>
    </w:p>
    <w:p w14:paraId="1299DD3D" w14:textId="4535478D" w:rsidR="00E91B78" w:rsidRDefault="00E91B78" w:rsidP="00E91B78">
      <w:pPr>
        <w:spacing w:line="480" w:lineRule="auto"/>
        <w:jc w:val="center"/>
        <w:rPr>
          <w:rFonts w:ascii="Times New Roman" w:eastAsiaTheme="majorHAnsi" w:hAnsi="Times New Roman" w:cs="Times New Roman"/>
          <w:b/>
          <w:bCs/>
          <w:sz w:val="32"/>
          <w:szCs w:val="32"/>
        </w:rPr>
      </w:pPr>
      <w:r>
        <w:rPr>
          <w:rFonts w:hint="eastAsia"/>
        </w:rPr>
        <w:t xml:space="preserve"> </w:t>
      </w:r>
      <w:r>
        <w:t xml:space="preserve">    </w:t>
      </w:r>
      <w:r w:rsidRPr="001756AD">
        <w:rPr>
          <w:rFonts w:ascii="Times New Roman" w:eastAsiaTheme="majorHAnsi" w:hAnsi="Times New Roman" w:cs="Times New Roman"/>
          <w:b/>
          <w:bCs/>
          <w:sz w:val="32"/>
          <w:szCs w:val="32"/>
        </w:rPr>
        <w:t>SUPPLEMENTAL MATERIAL</w:t>
      </w:r>
    </w:p>
    <w:p w14:paraId="1B6496D0" w14:textId="1291B4CD" w:rsidR="00E91B78" w:rsidRPr="00505D0E" w:rsidRDefault="004B4092" w:rsidP="00E91B7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52D8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4B40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mount of missing data for each variable included in the analysis</w:t>
      </w:r>
    </w:p>
    <w:p w14:paraId="44E58D2B" w14:textId="77777777" w:rsidR="00505D0E" w:rsidRDefault="00505D0E" w:rsidP="00E91B7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FB2BB" w14:textId="5F4E617F" w:rsidR="00E91B78" w:rsidRPr="00505D0E" w:rsidRDefault="004B4092" w:rsidP="00E91B7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52D8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E91B78" w:rsidRPr="00BD558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stributions of predictors before and after multiple imputations</w:t>
      </w:r>
    </w:p>
    <w:p w14:paraId="7C481E17" w14:textId="77777777" w:rsidR="00505D0E" w:rsidRDefault="00505D0E" w:rsidP="00E91B78">
      <w:pPr>
        <w:pStyle w:val="TableTitle"/>
        <w:rPr>
          <w:b/>
          <w:bCs/>
          <w:szCs w:val="24"/>
        </w:rPr>
      </w:pPr>
    </w:p>
    <w:p w14:paraId="39B88E45" w14:textId="470B782D" w:rsidR="00E91B78" w:rsidRPr="00BD558D" w:rsidRDefault="004B4092" w:rsidP="00E91B78">
      <w:pPr>
        <w:pStyle w:val="TableTitle"/>
        <w:rPr>
          <w:b/>
          <w:szCs w:val="24"/>
        </w:rPr>
      </w:pPr>
      <w:r w:rsidRPr="00B52D88">
        <w:rPr>
          <w:b/>
          <w:bCs/>
          <w:szCs w:val="24"/>
        </w:rPr>
        <w:t>Additional file</w:t>
      </w:r>
      <w:r w:rsidR="00E91B78" w:rsidRPr="00BD558D">
        <w:rPr>
          <w:rFonts w:eastAsia="等线"/>
          <w:b/>
          <w:bCs/>
          <w:color w:val="000000"/>
          <w:szCs w:val="24"/>
        </w:rPr>
        <w:t xml:space="preserve"> </w:t>
      </w:r>
      <w:r w:rsidR="00505D0E">
        <w:rPr>
          <w:rFonts w:eastAsia="等线" w:hint="eastAsia"/>
          <w:b/>
          <w:bCs/>
          <w:color w:val="000000"/>
          <w:szCs w:val="24"/>
          <w:lang w:eastAsia="zh-CN"/>
        </w:rPr>
        <w:t>3</w:t>
      </w:r>
      <w:r w:rsidR="00E91B78" w:rsidRPr="00BD558D">
        <w:rPr>
          <w:rFonts w:eastAsia="等线"/>
          <w:b/>
          <w:bCs/>
          <w:color w:val="000000"/>
          <w:szCs w:val="24"/>
        </w:rPr>
        <w:t xml:space="preserve">. </w:t>
      </w:r>
      <w:r w:rsidRPr="004B4092">
        <w:rPr>
          <w:bCs/>
          <w:szCs w:val="24"/>
        </w:rPr>
        <w:t>The average class probability for the most likely class</w:t>
      </w:r>
      <w:r w:rsidR="00E91B78" w:rsidRPr="00BD558D">
        <w:rPr>
          <w:bCs/>
          <w:szCs w:val="24"/>
        </w:rPr>
        <w:t xml:space="preserve"> </w:t>
      </w:r>
    </w:p>
    <w:p w14:paraId="7836BAD7" w14:textId="77777777" w:rsidR="00E91B78" w:rsidRPr="00BD558D" w:rsidRDefault="00E91B78" w:rsidP="00E91B78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BF2FC8D" w14:textId="209DBBA6" w:rsidR="004B4092" w:rsidRPr="004B4092" w:rsidRDefault="004B4092" w:rsidP="004B409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52D8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="00E91B78" w:rsidRPr="00BD558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4B4092">
        <w:rPr>
          <w:rFonts w:ascii="Times New Roman" w:eastAsia="等线" w:hAnsi="Times New Roman" w:cs="Times New Roman"/>
          <w:kern w:val="0"/>
          <w:sz w:val="24"/>
          <w:szCs w:val="24"/>
        </w:rPr>
        <w:t>Results normalized for original continuous variables</w:t>
      </w:r>
    </w:p>
    <w:p w14:paraId="66AAB8C6" w14:textId="53CF73BB" w:rsidR="00E91B78" w:rsidRPr="004B4092" w:rsidRDefault="00E91B78" w:rsidP="00E91B78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CB12117" w14:textId="079BB6AB" w:rsidR="00E91B78" w:rsidRDefault="00E91B78"/>
    <w:p w14:paraId="7BBB6A8D" w14:textId="5FF39869" w:rsidR="00E91B78" w:rsidRDefault="00E91B78"/>
    <w:p w14:paraId="1F2AD148" w14:textId="48AB8887" w:rsidR="00E91B78" w:rsidRDefault="00E91B78"/>
    <w:p w14:paraId="77A186EB" w14:textId="0AC1EA73" w:rsidR="00E91B78" w:rsidRDefault="00E91B78"/>
    <w:p w14:paraId="4C4BE1AB" w14:textId="161D3730" w:rsidR="00E91B78" w:rsidRDefault="00E91B78"/>
    <w:p w14:paraId="79DAECA6" w14:textId="5EB58FB1" w:rsidR="00E91B78" w:rsidRDefault="00E91B78"/>
    <w:p w14:paraId="76566F03" w14:textId="6CEDADA3" w:rsidR="00E91B78" w:rsidRDefault="00E91B78"/>
    <w:p w14:paraId="752B479D" w14:textId="1867468D" w:rsidR="00E91B78" w:rsidRDefault="00E91B78"/>
    <w:p w14:paraId="4D0A5415" w14:textId="204880B3" w:rsidR="00E91B78" w:rsidRDefault="00E91B78"/>
    <w:p w14:paraId="187E090E" w14:textId="362E1024" w:rsidR="00E91B78" w:rsidRDefault="00E91B78"/>
    <w:p w14:paraId="202DF572" w14:textId="1E2DCB04" w:rsidR="00E91B78" w:rsidRDefault="00E91B78"/>
    <w:p w14:paraId="5DD21F8F" w14:textId="6111993F" w:rsidR="00E91B78" w:rsidRDefault="00E91B78"/>
    <w:p w14:paraId="7B310017" w14:textId="21DD7C60" w:rsidR="00E91B78" w:rsidRDefault="00E91B78"/>
    <w:p w14:paraId="48F938D4" w14:textId="1C060192" w:rsidR="00E91B78" w:rsidRDefault="00E91B78"/>
    <w:p w14:paraId="2D770EBD" w14:textId="4B7D3430" w:rsidR="00E91B78" w:rsidRDefault="00E91B78"/>
    <w:p w14:paraId="1D47F2E0" w14:textId="6C3D4241" w:rsidR="00E91B78" w:rsidRDefault="00E91B78"/>
    <w:p w14:paraId="0523B160" w14:textId="455869CB" w:rsidR="00E91B78" w:rsidRDefault="00E91B78"/>
    <w:p w14:paraId="6BDF7A3E" w14:textId="77619322" w:rsidR="00E91B78" w:rsidRDefault="00E91B78"/>
    <w:p w14:paraId="75566DDE" w14:textId="0FC1DADB" w:rsidR="00E91B78" w:rsidRDefault="00E91B78"/>
    <w:p w14:paraId="1AF5CB1E" w14:textId="627E0348" w:rsidR="00E91B78" w:rsidRDefault="00E91B78"/>
    <w:p w14:paraId="1750C2A4" w14:textId="1047CD1F" w:rsidR="00E91B78" w:rsidRDefault="00E91B78"/>
    <w:p w14:paraId="2D94D2F0" w14:textId="416D0F43" w:rsidR="00E91B78" w:rsidRDefault="00E91B78"/>
    <w:p w14:paraId="0FEF6186" w14:textId="5E3485C7" w:rsidR="00E91B78" w:rsidRDefault="00E91B78"/>
    <w:p w14:paraId="1FFCFF28" w14:textId="47D56F88" w:rsidR="00505D0E" w:rsidRDefault="00505D0E"/>
    <w:p w14:paraId="6224919E" w14:textId="165C53F5" w:rsidR="00505D0E" w:rsidRDefault="00505D0E"/>
    <w:p w14:paraId="6F0DA4BC" w14:textId="77777777" w:rsidR="00505D0E" w:rsidRDefault="00505D0E"/>
    <w:p w14:paraId="73E33781" w14:textId="4A9210B5" w:rsidR="00E91B78" w:rsidRPr="00465120" w:rsidRDefault="004B4092" w:rsidP="00E91B78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52D88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="00E91B78" w:rsidRPr="0046512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="00E91B78" w:rsidRPr="0046512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Amount of missing data for each variable included in the analysis</w:t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2701"/>
        <w:gridCol w:w="1982"/>
        <w:gridCol w:w="1711"/>
        <w:gridCol w:w="1902"/>
      </w:tblGrid>
      <w:tr w:rsidR="00373D8C" w:rsidRPr="00B52D88" w14:paraId="39B649A5" w14:textId="77777777" w:rsidTr="005B7CB5">
        <w:tc>
          <w:tcPr>
            <w:tcW w:w="2701" w:type="dxa"/>
          </w:tcPr>
          <w:p w14:paraId="553733C7" w14:textId="77777777" w:rsidR="00373D8C" w:rsidRPr="00B52D88" w:rsidRDefault="00373D8C" w:rsidP="005B7CB5">
            <w:pPr>
              <w:ind w:firstLineChars="250" w:firstLine="600"/>
              <w:jc w:val="left"/>
            </w:pPr>
            <w:r w:rsidRPr="00B52D8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982" w:type="dxa"/>
          </w:tcPr>
          <w:p w14:paraId="41CA3288" w14:textId="77777777" w:rsidR="00373D8C" w:rsidRPr="00B52D88" w:rsidRDefault="00373D8C" w:rsidP="005B7CB5">
            <w:pPr>
              <w:jc w:val="center"/>
            </w:pPr>
            <w:r w:rsidRPr="00B52D8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Pr="00B52D8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ss</w:t>
            </w:r>
            <w:r w:rsidRPr="00B52D8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g data N(%)</w:t>
            </w:r>
          </w:p>
        </w:tc>
        <w:tc>
          <w:tcPr>
            <w:tcW w:w="1711" w:type="dxa"/>
          </w:tcPr>
          <w:p w14:paraId="05017210" w14:textId="77777777" w:rsidR="00373D8C" w:rsidRPr="00B52D88" w:rsidRDefault="00373D8C" w:rsidP="005B7CB5">
            <w:pPr>
              <w:ind w:firstLineChars="200" w:firstLine="480"/>
            </w:pPr>
            <w:r w:rsidRPr="00B52D8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B52D8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</w:t>
            </w:r>
          </w:p>
        </w:tc>
        <w:tc>
          <w:tcPr>
            <w:tcW w:w="1902" w:type="dxa"/>
          </w:tcPr>
          <w:p w14:paraId="23817D72" w14:textId="77777777" w:rsidR="00373D8C" w:rsidRPr="00B52D88" w:rsidRDefault="00373D8C" w:rsidP="005B7CB5">
            <w:pPr>
              <w:ind w:firstLineChars="200" w:firstLine="480"/>
            </w:pPr>
            <w:r w:rsidRPr="00B52D8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B52D8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x</w:t>
            </w:r>
          </w:p>
        </w:tc>
      </w:tr>
      <w:tr w:rsidR="00373D8C" w:rsidRPr="00B52D88" w14:paraId="0B446E6E" w14:textId="77777777" w:rsidTr="005B7CB5">
        <w:tc>
          <w:tcPr>
            <w:tcW w:w="2701" w:type="dxa"/>
          </w:tcPr>
          <w:p w14:paraId="21340082" w14:textId="77777777" w:rsidR="00373D8C" w:rsidRPr="00B52D88" w:rsidRDefault="00373D8C" w:rsidP="005B7CB5">
            <w:pPr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52D8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lass-defined variables</w:t>
            </w:r>
          </w:p>
        </w:tc>
        <w:tc>
          <w:tcPr>
            <w:tcW w:w="1982" w:type="dxa"/>
          </w:tcPr>
          <w:p w14:paraId="63042C3A" w14:textId="77777777" w:rsidR="00373D8C" w:rsidRPr="00B52D88" w:rsidRDefault="00373D8C" w:rsidP="005B7CB5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11" w:type="dxa"/>
          </w:tcPr>
          <w:p w14:paraId="3221A555" w14:textId="77777777" w:rsidR="00373D8C" w:rsidRPr="00B52D88" w:rsidRDefault="00373D8C" w:rsidP="005B7CB5">
            <w:pPr>
              <w:ind w:firstLineChars="200" w:firstLine="42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02" w:type="dxa"/>
          </w:tcPr>
          <w:p w14:paraId="4FD075CF" w14:textId="77777777" w:rsidR="00373D8C" w:rsidRPr="00B52D88" w:rsidRDefault="00373D8C" w:rsidP="005B7CB5">
            <w:pPr>
              <w:ind w:firstLineChars="200" w:firstLine="42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73D8C" w:rsidRPr="00B52D88" w14:paraId="1FAE644D" w14:textId="77777777" w:rsidTr="005B7CB5">
        <w:tc>
          <w:tcPr>
            <w:tcW w:w="2701" w:type="dxa"/>
          </w:tcPr>
          <w:p w14:paraId="5B4D1879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Age</w:t>
            </w:r>
          </w:p>
        </w:tc>
        <w:tc>
          <w:tcPr>
            <w:tcW w:w="1982" w:type="dxa"/>
          </w:tcPr>
          <w:p w14:paraId="37B0C1B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(0%)</w:t>
            </w:r>
          </w:p>
        </w:tc>
        <w:tc>
          <w:tcPr>
            <w:tcW w:w="1711" w:type="dxa"/>
          </w:tcPr>
          <w:p w14:paraId="130512B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.0</w:t>
            </w:r>
          </w:p>
        </w:tc>
        <w:tc>
          <w:tcPr>
            <w:tcW w:w="1902" w:type="dxa"/>
          </w:tcPr>
          <w:p w14:paraId="44AC43B6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.5</w:t>
            </w:r>
          </w:p>
        </w:tc>
      </w:tr>
      <w:tr w:rsidR="00373D8C" w:rsidRPr="00B52D88" w14:paraId="7772D549" w14:textId="77777777" w:rsidTr="005B7CB5">
        <w:tc>
          <w:tcPr>
            <w:tcW w:w="2701" w:type="dxa"/>
          </w:tcPr>
          <w:p w14:paraId="004AA6E2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Height</w:t>
            </w:r>
          </w:p>
        </w:tc>
        <w:tc>
          <w:tcPr>
            <w:tcW w:w="1982" w:type="dxa"/>
          </w:tcPr>
          <w:p w14:paraId="4AF0D576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6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4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1439F3E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2</w:t>
            </w:r>
          </w:p>
        </w:tc>
        <w:tc>
          <w:tcPr>
            <w:tcW w:w="1902" w:type="dxa"/>
          </w:tcPr>
          <w:p w14:paraId="0E4E933A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6</w:t>
            </w:r>
          </w:p>
        </w:tc>
      </w:tr>
      <w:tr w:rsidR="00373D8C" w:rsidRPr="00B52D88" w14:paraId="6938EF31" w14:textId="77777777" w:rsidTr="005B7CB5">
        <w:tc>
          <w:tcPr>
            <w:tcW w:w="2701" w:type="dxa"/>
          </w:tcPr>
          <w:p w14:paraId="0B6D3AB9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Weight</w:t>
            </w:r>
          </w:p>
        </w:tc>
        <w:tc>
          <w:tcPr>
            <w:tcW w:w="1982" w:type="dxa"/>
          </w:tcPr>
          <w:p w14:paraId="78727F94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7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5B954FB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.5</w:t>
            </w:r>
          </w:p>
        </w:tc>
        <w:tc>
          <w:tcPr>
            <w:tcW w:w="1902" w:type="dxa"/>
          </w:tcPr>
          <w:p w14:paraId="0A1F2E1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.7</w:t>
            </w:r>
          </w:p>
        </w:tc>
      </w:tr>
      <w:tr w:rsidR="00373D8C" w:rsidRPr="00B52D88" w14:paraId="1F4B5E5E" w14:textId="77777777" w:rsidTr="005B7CB5">
        <w:tc>
          <w:tcPr>
            <w:tcW w:w="2701" w:type="dxa"/>
          </w:tcPr>
          <w:p w14:paraId="483D10C7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Heart_rate_max</w:t>
            </w:r>
          </w:p>
        </w:tc>
        <w:tc>
          <w:tcPr>
            <w:tcW w:w="1982" w:type="dxa"/>
          </w:tcPr>
          <w:p w14:paraId="69B9844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0D1547E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</w:t>
            </w:r>
          </w:p>
        </w:tc>
        <w:tc>
          <w:tcPr>
            <w:tcW w:w="1902" w:type="dxa"/>
          </w:tcPr>
          <w:p w14:paraId="047533A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6</w:t>
            </w:r>
          </w:p>
        </w:tc>
      </w:tr>
      <w:tr w:rsidR="00373D8C" w:rsidRPr="00B52D88" w14:paraId="11CE5DC6" w14:textId="77777777" w:rsidTr="005B7CB5">
        <w:tc>
          <w:tcPr>
            <w:tcW w:w="2701" w:type="dxa"/>
          </w:tcPr>
          <w:p w14:paraId="297007AE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Temperature_max</w:t>
            </w:r>
          </w:p>
        </w:tc>
        <w:tc>
          <w:tcPr>
            <w:tcW w:w="1982" w:type="dxa"/>
          </w:tcPr>
          <w:p w14:paraId="49E3554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5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314B986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.9</w:t>
            </w:r>
          </w:p>
        </w:tc>
        <w:tc>
          <w:tcPr>
            <w:tcW w:w="1902" w:type="dxa"/>
          </w:tcPr>
          <w:p w14:paraId="3C227AD0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</w:t>
            </w:r>
          </w:p>
        </w:tc>
      </w:tr>
      <w:tr w:rsidR="00373D8C" w:rsidRPr="00B52D88" w14:paraId="7A8B9A46" w14:textId="77777777" w:rsidTr="005B7CB5">
        <w:tc>
          <w:tcPr>
            <w:tcW w:w="2701" w:type="dxa"/>
          </w:tcPr>
          <w:p w14:paraId="34F03119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bp_min</w:t>
            </w:r>
          </w:p>
        </w:tc>
        <w:tc>
          <w:tcPr>
            <w:tcW w:w="1982" w:type="dxa"/>
          </w:tcPr>
          <w:p w14:paraId="7D98607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59B909D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</w:p>
        </w:tc>
        <w:tc>
          <w:tcPr>
            <w:tcW w:w="1902" w:type="dxa"/>
          </w:tcPr>
          <w:p w14:paraId="2ABB9D3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0</w:t>
            </w:r>
          </w:p>
        </w:tc>
      </w:tr>
      <w:tr w:rsidR="00373D8C" w:rsidRPr="00B52D88" w14:paraId="0FD186F7" w14:textId="77777777" w:rsidTr="005B7CB5">
        <w:tc>
          <w:tcPr>
            <w:tcW w:w="2701" w:type="dxa"/>
          </w:tcPr>
          <w:p w14:paraId="58AA785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Resp_rate_max</w:t>
            </w:r>
          </w:p>
        </w:tc>
        <w:tc>
          <w:tcPr>
            <w:tcW w:w="1982" w:type="dxa"/>
          </w:tcPr>
          <w:p w14:paraId="1ED6DC9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33D9A842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1902" w:type="dxa"/>
          </w:tcPr>
          <w:p w14:paraId="4018BB2D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</w:tr>
      <w:tr w:rsidR="00373D8C" w:rsidRPr="00B52D88" w14:paraId="779A4772" w14:textId="77777777" w:rsidTr="005B7CB5">
        <w:tc>
          <w:tcPr>
            <w:tcW w:w="2701" w:type="dxa"/>
          </w:tcPr>
          <w:p w14:paraId="74336E7F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Urine output</w:t>
            </w:r>
          </w:p>
        </w:tc>
        <w:tc>
          <w:tcPr>
            <w:tcW w:w="1982" w:type="dxa"/>
          </w:tcPr>
          <w:p w14:paraId="7422E3E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798D6F1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902" w:type="dxa"/>
          </w:tcPr>
          <w:p w14:paraId="41EB369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775</w:t>
            </w:r>
          </w:p>
        </w:tc>
      </w:tr>
      <w:tr w:rsidR="00373D8C" w:rsidRPr="00B52D88" w14:paraId="2A45A9B6" w14:textId="77777777" w:rsidTr="005B7CB5">
        <w:tc>
          <w:tcPr>
            <w:tcW w:w="2701" w:type="dxa"/>
          </w:tcPr>
          <w:p w14:paraId="74B3E5A2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Lactate_max</w:t>
            </w:r>
          </w:p>
        </w:tc>
        <w:tc>
          <w:tcPr>
            <w:tcW w:w="1982" w:type="dxa"/>
          </w:tcPr>
          <w:p w14:paraId="347D768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6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4C3A056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6</w:t>
            </w:r>
          </w:p>
        </w:tc>
        <w:tc>
          <w:tcPr>
            <w:tcW w:w="1902" w:type="dxa"/>
          </w:tcPr>
          <w:p w14:paraId="68EEBFE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</w:tr>
      <w:tr w:rsidR="00373D8C" w:rsidRPr="00B52D88" w14:paraId="20EACE46" w14:textId="77777777" w:rsidTr="005B7CB5">
        <w:tc>
          <w:tcPr>
            <w:tcW w:w="2701" w:type="dxa"/>
          </w:tcPr>
          <w:p w14:paraId="4D8C70F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o2_min</w:t>
            </w:r>
          </w:p>
        </w:tc>
        <w:tc>
          <w:tcPr>
            <w:tcW w:w="1982" w:type="dxa"/>
          </w:tcPr>
          <w:p w14:paraId="1FD5FF35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3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6FAC616D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</w:p>
        </w:tc>
        <w:tc>
          <w:tcPr>
            <w:tcW w:w="1902" w:type="dxa"/>
          </w:tcPr>
          <w:p w14:paraId="4322963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5</w:t>
            </w:r>
          </w:p>
        </w:tc>
      </w:tr>
      <w:tr w:rsidR="00373D8C" w:rsidRPr="00B52D88" w14:paraId="4662222B" w14:textId="77777777" w:rsidTr="005B7CB5">
        <w:tc>
          <w:tcPr>
            <w:tcW w:w="2701" w:type="dxa"/>
          </w:tcPr>
          <w:p w14:paraId="6AF80FAB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co2_max</w:t>
            </w:r>
          </w:p>
        </w:tc>
        <w:tc>
          <w:tcPr>
            <w:tcW w:w="1982" w:type="dxa"/>
          </w:tcPr>
          <w:p w14:paraId="497E14D2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3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04F1A65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1902" w:type="dxa"/>
          </w:tcPr>
          <w:p w14:paraId="458625BA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73</w:t>
            </w:r>
          </w:p>
        </w:tc>
      </w:tr>
      <w:tr w:rsidR="00373D8C" w:rsidRPr="00B52D88" w14:paraId="7DCF9480" w14:textId="77777777" w:rsidTr="005B7CB5">
        <w:tc>
          <w:tcPr>
            <w:tcW w:w="2701" w:type="dxa"/>
          </w:tcPr>
          <w:p w14:paraId="3DC59E0B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Baseexcess_min</w:t>
            </w:r>
          </w:p>
        </w:tc>
        <w:tc>
          <w:tcPr>
            <w:tcW w:w="1982" w:type="dxa"/>
          </w:tcPr>
          <w:p w14:paraId="614CDE5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3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5CFAA15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6</w:t>
            </w:r>
          </w:p>
        </w:tc>
        <w:tc>
          <w:tcPr>
            <w:tcW w:w="1902" w:type="dxa"/>
          </w:tcPr>
          <w:p w14:paraId="160CA2D5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</w:t>
            </w:r>
          </w:p>
        </w:tc>
      </w:tr>
      <w:tr w:rsidR="00373D8C" w:rsidRPr="00B52D88" w14:paraId="51BC6C6F" w14:textId="77777777" w:rsidTr="005B7CB5">
        <w:tc>
          <w:tcPr>
            <w:tcW w:w="2701" w:type="dxa"/>
          </w:tcPr>
          <w:p w14:paraId="1F80EB8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Totalco2_min</w:t>
            </w:r>
          </w:p>
        </w:tc>
        <w:tc>
          <w:tcPr>
            <w:tcW w:w="1982" w:type="dxa"/>
          </w:tcPr>
          <w:p w14:paraId="2FD7C18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3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03292A9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</w:p>
        </w:tc>
        <w:tc>
          <w:tcPr>
            <w:tcW w:w="1902" w:type="dxa"/>
          </w:tcPr>
          <w:p w14:paraId="5D52EF8A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7</w:t>
            </w:r>
          </w:p>
        </w:tc>
      </w:tr>
      <w:tr w:rsidR="00373D8C" w:rsidRPr="00B52D88" w14:paraId="41BE3515" w14:textId="77777777" w:rsidTr="005B7CB5">
        <w:tc>
          <w:tcPr>
            <w:tcW w:w="2701" w:type="dxa"/>
          </w:tcPr>
          <w:p w14:paraId="4498AD00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Hematocrit_max</w:t>
            </w:r>
          </w:p>
        </w:tc>
        <w:tc>
          <w:tcPr>
            <w:tcW w:w="1982" w:type="dxa"/>
          </w:tcPr>
          <w:p w14:paraId="3031A83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7C0E862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.1</w:t>
            </w:r>
          </w:p>
        </w:tc>
        <w:tc>
          <w:tcPr>
            <w:tcW w:w="1902" w:type="dxa"/>
          </w:tcPr>
          <w:p w14:paraId="543CF635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.4</w:t>
            </w:r>
          </w:p>
        </w:tc>
      </w:tr>
      <w:tr w:rsidR="00373D8C" w:rsidRPr="00B52D88" w14:paraId="26CF7141" w14:textId="77777777" w:rsidTr="005B7CB5">
        <w:tc>
          <w:tcPr>
            <w:tcW w:w="2701" w:type="dxa"/>
          </w:tcPr>
          <w:p w14:paraId="39073AB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Hemoglobin_min</w:t>
            </w:r>
          </w:p>
        </w:tc>
        <w:tc>
          <w:tcPr>
            <w:tcW w:w="1982" w:type="dxa"/>
          </w:tcPr>
          <w:p w14:paraId="6563B73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3D78E98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7</w:t>
            </w:r>
          </w:p>
        </w:tc>
        <w:tc>
          <w:tcPr>
            <w:tcW w:w="1902" w:type="dxa"/>
          </w:tcPr>
          <w:p w14:paraId="62A31E54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4</w:t>
            </w:r>
          </w:p>
        </w:tc>
      </w:tr>
      <w:tr w:rsidR="00373D8C" w:rsidRPr="00B52D88" w14:paraId="62FB8EA9" w14:textId="77777777" w:rsidTr="005B7CB5">
        <w:tc>
          <w:tcPr>
            <w:tcW w:w="2701" w:type="dxa"/>
          </w:tcPr>
          <w:p w14:paraId="7F38A44D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latelets_min</w:t>
            </w:r>
          </w:p>
        </w:tc>
        <w:tc>
          <w:tcPr>
            <w:tcW w:w="1982" w:type="dxa"/>
          </w:tcPr>
          <w:p w14:paraId="3B040812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24B67C2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</w:p>
        </w:tc>
        <w:tc>
          <w:tcPr>
            <w:tcW w:w="1902" w:type="dxa"/>
          </w:tcPr>
          <w:p w14:paraId="07C6717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39</w:t>
            </w:r>
          </w:p>
        </w:tc>
      </w:tr>
      <w:tr w:rsidR="00373D8C" w:rsidRPr="00B52D88" w14:paraId="62AFE870" w14:textId="77777777" w:rsidTr="005B7CB5">
        <w:tc>
          <w:tcPr>
            <w:tcW w:w="2701" w:type="dxa"/>
          </w:tcPr>
          <w:p w14:paraId="679CDE95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Wbc_max</w:t>
            </w:r>
          </w:p>
        </w:tc>
        <w:tc>
          <w:tcPr>
            <w:tcW w:w="1982" w:type="dxa"/>
          </w:tcPr>
          <w:p w14:paraId="0813D745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7C361D12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</w:t>
            </w:r>
          </w:p>
        </w:tc>
        <w:tc>
          <w:tcPr>
            <w:tcW w:w="1902" w:type="dxa"/>
          </w:tcPr>
          <w:p w14:paraId="430645C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7.3</w:t>
            </w:r>
          </w:p>
        </w:tc>
      </w:tr>
      <w:tr w:rsidR="00373D8C" w:rsidRPr="00B52D88" w14:paraId="6EF2157A" w14:textId="77777777" w:rsidTr="005B7CB5">
        <w:tc>
          <w:tcPr>
            <w:tcW w:w="2701" w:type="dxa"/>
          </w:tcPr>
          <w:p w14:paraId="11750847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Glucose_all_max</w:t>
            </w:r>
          </w:p>
        </w:tc>
        <w:tc>
          <w:tcPr>
            <w:tcW w:w="1982" w:type="dxa"/>
          </w:tcPr>
          <w:p w14:paraId="51CB3B5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7CB19276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902" w:type="dxa"/>
          </w:tcPr>
          <w:p w14:paraId="434CA8B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99999</w:t>
            </w:r>
          </w:p>
        </w:tc>
      </w:tr>
      <w:tr w:rsidR="00373D8C" w:rsidRPr="00B52D88" w14:paraId="0BC45C3E" w14:textId="77777777" w:rsidTr="005B7CB5">
        <w:tc>
          <w:tcPr>
            <w:tcW w:w="2701" w:type="dxa"/>
          </w:tcPr>
          <w:p w14:paraId="582ED9B6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Aniongap_max</w:t>
            </w:r>
          </w:p>
        </w:tc>
        <w:tc>
          <w:tcPr>
            <w:tcW w:w="1982" w:type="dxa"/>
          </w:tcPr>
          <w:p w14:paraId="186306A4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2A028E2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7</w:t>
            </w:r>
          </w:p>
        </w:tc>
        <w:tc>
          <w:tcPr>
            <w:tcW w:w="1902" w:type="dxa"/>
          </w:tcPr>
          <w:p w14:paraId="3F14606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</w:tr>
      <w:tr w:rsidR="00373D8C" w:rsidRPr="00B52D88" w14:paraId="0CC662CC" w14:textId="77777777" w:rsidTr="005B7CB5">
        <w:tc>
          <w:tcPr>
            <w:tcW w:w="2701" w:type="dxa"/>
          </w:tcPr>
          <w:p w14:paraId="071368CE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Bicarbonate_min</w:t>
            </w:r>
          </w:p>
        </w:tc>
        <w:tc>
          <w:tcPr>
            <w:tcW w:w="1982" w:type="dxa"/>
          </w:tcPr>
          <w:p w14:paraId="0EA855B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6AEE289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</w:p>
        </w:tc>
        <w:tc>
          <w:tcPr>
            <w:tcW w:w="1902" w:type="dxa"/>
          </w:tcPr>
          <w:p w14:paraId="4D994A5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</w:p>
        </w:tc>
      </w:tr>
      <w:tr w:rsidR="00373D8C" w:rsidRPr="00B52D88" w14:paraId="79CC4F11" w14:textId="77777777" w:rsidTr="005B7CB5">
        <w:tc>
          <w:tcPr>
            <w:tcW w:w="2701" w:type="dxa"/>
          </w:tcPr>
          <w:p w14:paraId="31C8E881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Bun_max</w:t>
            </w:r>
          </w:p>
        </w:tc>
        <w:tc>
          <w:tcPr>
            <w:tcW w:w="1982" w:type="dxa"/>
          </w:tcPr>
          <w:p w14:paraId="038C5FC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3B4310A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</w:p>
        </w:tc>
        <w:tc>
          <w:tcPr>
            <w:tcW w:w="1902" w:type="dxa"/>
          </w:tcPr>
          <w:p w14:paraId="16E211A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3</w:t>
            </w:r>
          </w:p>
        </w:tc>
      </w:tr>
      <w:tr w:rsidR="00373D8C" w:rsidRPr="00B52D88" w14:paraId="225EEDB2" w14:textId="77777777" w:rsidTr="005B7CB5">
        <w:tc>
          <w:tcPr>
            <w:tcW w:w="2701" w:type="dxa"/>
          </w:tcPr>
          <w:p w14:paraId="2E0234BD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lcium_min</w:t>
            </w:r>
          </w:p>
        </w:tc>
        <w:tc>
          <w:tcPr>
            <w:tcW w:w="1982" w:type="dxa"/>
          </w:tcPr>
          <w:p w14:paraId="25AE105A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5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21B6106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3</w:t>
            </w:r>
          </w:p>
        </w:tc>
        <w:tc>
          <w:tcPr>
            <w:tcW w:w="1902" w:type="dxa"/>
          </w:tcPr>
          <w:p w14:paraId="60A12D9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.9</w:t>
            </w:r>
          </w:p>
        </w:tc>
      </w:tr>
      <w:tr w:rsidR="00373D8C" w:rsidRPr="00B52D88" w14:paraId="0A355955" w14:textId="77777777" w:rsidTr="005B7CB5">
        <w:tc>
          <w:tcPr>
            <w:tcW w:w="2701" w:type="dxa"/>
          </w:tcPr>
          <w:p w14:paraId="2ED19876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Chloride_max</w:t>
            </w:r>
          </w:p>
        </w:tc>
        <w:tc>
          <w:tcPr>
            <w:tcW w:w="1982" w:type="dxa"/>
          </w:tcPr>
          <w:p w14:paraId="39D2B5B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6391246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7</w:t>
            </w:r>
          </w:p>
        </w:tc>
        <w:tc>
          <w:tcPr>
            <w:tcW w:w="1902" w:type="dxa"/>
          </w:tcPr>
          <w:p w14:paraId="522FAE0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5</w:t>
            </w:r>
          </w:p>
        </w:tc>
      </w:tr>
      <w:tr w:rsidR="00373D8C" w:rsidRPr="00B52D88" w14:paraId="0AC3B9FB" w14:textId="77777777" w:rsidTr="005B7CB5">
        <w:tc>
          <w:tcPr>
            <w:tcW w:w="2701" w:type="dxa"/>
          </w:tcPr>
          <w:p w14:paraId="3BB0CA3A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Creatinine_max</w:t>
            </w:r>
          </w:p>
        </w:tc>
        <w:tc>
          <w:tcPr>
            <w:tcW w:w="1982" w:type="dxa"/>
          </w:tcPr>
          <w:p w14:paraId="084ADD54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3B19933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2</w:t>
            </w:r>
          </w:p>
        </w:tc>
        <w:tc>
          <w:tcPr>
            <w:tcW w:w="1902" w:type="dxa"/>
          </w:tcPr>
          <w:p w14:paraId="5F318B8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.5</w:t>
            </w:r>
          </w:p>
        </w:tc>
      </w:tr>
      <w:tr w:rsidR="00373D8C" w:rsidRPr="00B52D88" w14:paraId="259784E2" w14:textId="77777777" w:rsidTr="005B7CB5">
        <w:tc>
          <w:tcPr>
            <w:tcW w:w="2701" w:type="dxa"/>
          </w:tcPr>
          <w:p w14:paraId="11C27B2C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Sodium_max</w:t>
            </w:r>
          </w:p>
        </w:tc>
        <w:tc>
          <w:tcPr>
            <w:tcW w:w="1982" w:type="dxa"/>
          </w:tcPr>
          <w:p w14:paraId="6CFC082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1BD25AE0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0</w:t>
            </w:r>
          </w:p>
        </w:tc>
        <w:tc>
          <w:tcPr>
            <w:tcW w:w="1902" w:type="dxa"/>
          </w:tcPr>
          <w:p w14:paraId="6FF50396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4</w:t>
            </w:r>
          </w:p>
        </w:tc>
      </w:tr>
      <w:tr w:rsidR="00373D8C" w:rsidRPr="00B52D88" w14:paraId="5659DDCB" w14:textId="77777777" w:rsidTr="005B7CB5">
        <w:tc>
          <w:tcPr>
            <w:tcW w:w="2701" w:type="dxa"/>
          </w:tcPr>
          <w:p w14:paraId="40D1A17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otassium_min</w:t>
            </w:r>
          </w:p>
        </w:tc>
        <w:tc>
          <w:tcPr>
            <w:tcW w:w="1982" w:type="dxa"/>
          </w:tcPr>
          <w:p w14:paraId="452BA054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35B2916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5</w:t>
            </w:r>
          </w:p>
        </w:tc>
        <w:tc>
          <w:tcPr>
            <w:tcW w:w="1902" w:type="dxa"/>
          </w:tcPr>
          <w:p w14:paraId="1E8102E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6</w:t>
            </w:r>
          </w:p>
        </w:tc>
      </w:tr>
      <w:tr w:rsidR="00373D8C" w:rsidRPr="00B52D88" w14:paraId="377D8ECC" w14:textId="77777777" w:rsidTr="005B7CB5">
        <w:tc>
          <w:tcPr>
            <w:tcW w:w="2701" w:type="dxa"/>
          </w:tcPr>
          <w:p w14:paraId="509E8837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Tidal_volume_observed_min</w:t>
            </w:r>
          </w:p>
        </w:tc>
        <w:tc>
          <w:tcPr>
            <w:tcW w:w="1982" w:type="dxa"/>
          </w:tcPr>
          <w:p w14:paraId="6CDC8D28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2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2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642015F0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902" w:type="dxa"/>
          </w:tcPr>
          <w:p w14:paraId="3DF6934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7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3</w:t>
            </w:r>
          </w:p>
        </w:tc>
      </w:tr>
      <w:tr w:rsidR="00373D8C" w:rsidRPr="00B52D88" w14:paraId="3F2A1F82" w14:textId="77777777" w:rsidTr="005B7CB5">
        <w:tc>
          <w:tcPr>
            <w:tcW w:w="2701" w:type="dxa"/>
          </w:tcPr>
          <w:p w14:paraId="66DBE6D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lateau_pressure_max</w:t>
            </w:r>
          </w:p>
        </w:tc>
        <w:tc>
          <w:tcPr>
            <w:tcW w:w="1982" w:type="dxa"/>
          </w:tcPr>
          <w:p w14:paraId="1D3307C5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4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.7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49BDBF3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902" w:type="dxa"/>
          </w:tcPr>
          <w:p w14:paraId="0F5EB3F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</w:tr>
      <w:tr w:rsidR="00373D8C" w:rsidRPr="00B52D88" w14:paraId="7A956C4D" w14:textId="77777777" w:rsidTr="005B7CB5">
        <w:tc>
          <w:tcPr>
            <w:tcW w:w="2701" w:type="dxa"/>
          </w:tcPr>
          <w:p w14:paraId="4E079AD6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eep_max </w:t>
            </w:r>
          </w:p>
        </w:tc>
        <w:tc>
          <w:tcPr>
            <w:tcW w:w="1982" w:type="dxa"/>
          </w:tcPr>
          <w:p w14:paraId="14CBF11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9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6EEBCD2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5</w:t>
            </w:r>
          </w:p>
        </w:tc>
        <w:tc>
          <w:tcPr>
            <w:tcW w:w="1902" w:type="dxa"/>
          </w:tcPr>
          <w:p w14:paraId="672B136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</w:p>
        </w:tc>
      </w:tr>
      <w:tr w:rsidR="00373D8C" w:rsidRPr="00B52D88" w14:paraId="1FC37D7A" w14:textId="77777777" w:rsidTr="005B7CB5">
        <w:tc>
          <w:tcPr>
            <w:tcW w:w="2701" w:type="dxa"/>
          </w:tcPr>
          <w:p w14:paraId="5168C427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Fio2_max</w:t>
            </w:r>
          </w:p>
        </w:tc>
        <w:tc>
          <w:tcPr>
            <w:tcW w:w="1982" w:type="dxa"/>
          </w:tcPr>
          <w:p w14:paraId="3B39E18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1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368D342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902" w:type="dxa"/>
          </w:tcPr>
          <w:p w14:paraId="6216CD0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0</w:t>
            </w:r>
          </w:p>
        </w:tc>
      </w:tr>
      <w:tr w:rsidR="00373D8C" w:rsidRPr="00B52D88" w14:paraId="06723FD1" w14:textId="77777777" w:rsidTr="005B7CB5">
        <w:tc>
          <w:tcPr>
            <w:tcW w:w="2701" w:type="dxa"/>
          </w:tcPr>
          <w:p w14:paraId="29B16A31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Minute_volume_max</w:t>
            </w:r>
          </w:p>
        </w:tc>
        <w:tc>
          <w:tcPr>
            <w:tcW w:w="1982" w:type="dxa"/>
          </w:tcPr>
          <w:p w14:paraId="1643AE7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00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0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3D89152D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62</w:t>
            </w:r>
          </w:p>
        </w:tc>
        <w:tc>
          <w:tcPr>
            <w:tcW w:w="1902" w:type="dxa"/>
          </w:tcPr>
          <w:p w14:paraId="4EFE222F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50</w:t>
            </w:r>
          </w:p>
        </w:tc>
      </w:tr>
      <w:tr w:rsidR="00373D8C" w:rsidRPr="00B52D88" w14:paraId="4D2B2E84" w14:textId="77777777" w:rsidTr="005B7CB5">
        <w:tc>
          <w:tcPr>
            <w:tcW w:w="2701" w:type="dxa"/>
          </w:tcPr>
          <w:p w14:paraId="6806E720" w14:textId="77777777" w:rsidR="00373D8C" w:rsidRPr="00B52D88" w:rsidRDefault="00373D8C" w:rsidP="005B7CB5">
            <w:pPr>
              <w:ind w:firstLineChars="150" w:firstLine="3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>o</w:t>
            </w:r>
            <w:r w:rsidRPr="00B52D8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her variables</w:t>
            </w:r>
          </w:p>
        </w:tc>
        <w:tc>
          <w:tcPr>
            <w:tcW w:w="1982" w:type="dxa"/>
          </w:tcPr>
          <w:p w14:paraId="6BDDAB4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711" w:type="dxa"/>
          </w:tcPr>
          <w:p w14:paraId="3201089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902" w:type="dxa"/>
          </w:tcPr>
          <w:p w14:paraId="6CB3EA2A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373D8C" w:rsidRPr="00B52D88" w14:paraId="77D1119F" w14:textId="77777777" w:rsidTr="005B7CB5">
        <w:tc>
          <w:tcPr>
            <w:tcW w:w="2701" w:type="dxa"/>
          </w:tcPr>
          <w:p w14:paraId="0CA44F1B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G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ender</w:t>
            </w:r>
          </w:p>
        </w:tc>
        <w:tc>
          <w:tcPr>
            <w:tcW w:w="1982" w:type="dxa"/>
          </w:tcPr>
          <w:p w14:paraId="167B676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173B5EF2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</w:p>
        </w:tc>
        <w:tc>
          <w:tcPr>
            <w:tcW w:w="1902" w:type="dxa"/>
          </w:tcPr>
          <w:p w14:paraId="5BB6330B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</w:p>
        </w:tc>
      </w:tr>
      <w:tr w:rsidR="00373D8C" w:rsidRPr="00B52D88" w14:paraId="0676B422" w14:textId="77777777" w:rsidTr="005B7CB5">
        <w:tc>
          <w:tcPr>
            <w:tcW w:w="2701" w:type="dxa"/>
          </w:tcPr>
          <w:p w14:paraId="2A9DFECB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Ethnicity</w:t>
            </w:r>
          </w:p>
        </w:tc>
        <w:tc>
          <w:tcPr>
            <w:tcW w:w="1982" w:type="dxa"/>
          </w:tcPr>
          <w:p w14:paraId="0A44794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0</w:t>
            </w:r>
          </w:p>
        </w:tc>
        <w:tc>
          <w:tcPr>
            <w:tcW w:w="1711" w:type="dxa"/>
          </w:tcPr>
          <w:p w14:paraId="7FEE6AB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</w:p>
        </w:tc>
        <w:tc>
          <w:tcPr>
            <w:tcW w:w="1902" w:type="dxa"/>
          </w:tcPr>
          <w:p w14:paraId="7880F653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</w:p>
        </w:tc>
      </w:tr>
      <w:tr w:rsidR="00373D8C" w:rsidRPr="00B52D88" w14:paraId="008F315F" w14:textId="77777777" w:rsidTr="005B7CB5">
        <w:tc>
          <w:tcPr>
            <w:tcW w:w="2701" w:type="dxa"/>
          </w:tcPr>
          <w:p w14:paraId="12E93813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Pao2fio2ratio_min</w:t>
            </w:r>
          </w:p>
        </w:tc>
        <w:tc>
          <w:tcPr>
            <w:tcW w:w="1982" w:type="dxa"/>
          </w:tcPr>
          <w:p w14:paraId="1818DB77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0CA81E4E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</w:p>
        </w:tc>
        <w:tc>
          <w:tcPr>
            <w:tcW w:w="1902" w:type="dxa"/>
          </w:tcPr>
          <w:p w14:paraId="289F410C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160</w:t>
            </w:r>
          </w:p>
        </w:tc>
      </w:tr>
      <w:tr w:rsidR="00373D8C" w:rsidRPr="00B52D88" w14:paraId="0726E9D2" w14:textId="77777777" w:rsidTr="005B7CB5">
        <w:tc>
          <w:tcPr>
            <w:tcW w:w="2701" w:type="dxa"/>
          </w:tcPr>
          <w:p w14:paraId="1065ABFB" w14:textId="77777777" w:rsidR="00373D8C" w:rsidRPr="00B52D88" w:rsidRDefault="00373D8C" w:rsidP="005B7CB5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Aado2_calc_max</w:t>
            </w:r>
          </w:p>
        </w:tc>
        <w:tc>
          <w:tcPr>
            <w:tcW w:w="1982" w:type="dxa"/>
          </w:tcPr>
          <w:p w14:paraId="278384F1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（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8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.4%</w:t>
            </w: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1711" w:type="dxa"/>
          </w:tcPr>
          <w:p w14:paraId="7B8FDED6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237.6</w:t>
            </w:r>
          </w:p>
        </w:tc>
        <w:tc>
          <w:tcPr>
            <w:tcW w:w="1902" w:type="dxa"/>
          </w:tcPr>
          <w:p w14:paraId="5964B2A9" w14:textId="77777777" w:rsidR="00373D8C" w:rsidRPr="00B52D88" w:rsidRDefault="00373D8C" w:rsidP="005B7CB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D88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</w:t>
            </w:r>
            <w:r w:rsidRPr="00B52D88">
              <w:rPr>
                <w:rFonts w:ascii="Times New Roman" w:hAnsi="Times New Roman" w:cs="Times New Roman"/>
                <w:szCs w:val="21"/>
                <w:shd w:val="clear" w:color="auto" w:fill="FFFFFF"/>
              </w:rPr>
              <w:t>45</w:t>
            </w:r>
          </w:p>
        </w:tc>
      </w:tr>
    </w:tbl>
    <w:p w14:paraId="6A85487F" w14:textId="1E07F671" w:rsidR="00E91B78" w:rsidRDefault="00E91B78"/>
    <w:p w14:paraId="328601CD" w14:textId="59FFEA84" w:rsidR="00373D8C" w:rsidRDefault="00373D8C"/>
    <w:p w14:paraId="7E8B09AE" w14:textId="3D033C86" w:rsidR="00373D8C" w:rsidRPr="00B52D88" w:rsidRDefault="004B4092" w:rsidP="00373D8C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0" w:name="_Hlk48288929"/>
      <w:r w:rsidRPr="00B52D88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="00373D8C" w:rsidRPr="00B52D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2</w:t>
      </w:r>
      <w:r w:rsidR="00373D8C" w:rsidRPr="00B52D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 Distributions of predictors before and after multiple imputations</w:t>
      </w:r>
    </w:p>
    <w:bookmarkEnd w:id="0"/>
    <w:p w14:paraId="49D4AA03" w14:textId="40217357" w:rsidR="00373D8C" w:rsidRDefault="00B05156">
      <w:r w:rsidRPr="00B52D88">
        <w:rPr>
          <w:rFonts w:ascii="Times New Roman" w:hAnsi="Times New Roman" w:cs="Times New Roman"/>
          <w:noProof/>
        </w:rPr>
        <w:drawing>
          <wp:inline distT="0" distB="0" distL="0" distR="0" wp14:anchorId="7F4CB7A3" wp14:editId="3C9D7D0A">
            <wp:extent cx="5274310" cy="54146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2A426" w14:textId="6EDEA8C5" w:rsidR="00B05156" w:rsidRDefault="00B05156">
      <w:pPr>
        <w:rPr>
          <w:rFonts w:ascii="Times New Roman" w:hAnsi="Times New Roman" w:cs="Times New Roman"/>
          <w:sz w:val="20"/>
          <w:szCs w:val="20"/>
        </w:rPr>
      </w:pPr>
      <w:r w:rsidRPr="00B52D88">
        <w:rPr>
          <w:rFonts w:ascii="Times New Roman" w:hAnsi="Times New Roman" w:cs="Times New Roman"/>
          <w:sz w:val="20"/>
          <w:szCs w:val="20"/>
        </w:rPr>
        <w:t>Legend: The distributions for each variable that were included in the imputation models.</w:t>
      </w:r>
    </w:p>
    <w:p w14:paraId="6EFD8467" w14:textId="0ECD577C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76A1F175" w14:textId="3DB9054C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7E0D0EBF" w14:textId="55FBA2EE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31A673E1" w14:textId="59B85C66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10BD90D8" w14:textId="536A7580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362A90D5" w14:textId="1A031359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0309FA41" w14:textId="30D23694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0B8490A1" w14:textId="77AD3831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4B51A97C" w14:textId="16DFD34A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23B97E2C" w14:textId="1E2A31FB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53CC3569" w14:textId="5C29E512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4E45BAE8" w14:textId="6420282D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40B234A4" w14:textId="0F9A5FCF" w:rsidR="00B05156" w:rsidRDefault="00B05156">
      <w:pPr>
        <w:rPr>
          <w:rFonts w:ascii="Times New Roman" w:hAnsi="Times New Roman" w:cs="Times New Roman"/>
          <w:sz w:val="20"/>
          <w:szCs w:val="20"/>
        </w:rPr>
      </w:pPr>
    </w:p>
    <w:p w14:paraId="57945AE6" w14:textId="69D3BFE1" w:rsidR="00B05156" w:rsidRPr="00B52D88" w:rsidRDefault="00B05156" w:rsidP="00B05156">
      <w:pPr>
        <w:pStyle w:val="TableTitle"/>
        <w:rPr>
          <w:rFonts w:eastAsia="等线"/>
          <w:b/>
          <w:bCs/>
          <w:szCs w:val="24"/>
        </w:rPr>
      </w:pPr>
      <w:r w:rsidRPr="00B52D88">
        <w:rPr>
          <w:b/>
          <w:bCs/>
          <w:szCs w:val="24"/>
        </w:rPr>
        <w:lastRenderedPageBreak/>
        <w:t>Additional file</w:t>
      </w:r>
      <w:r w:rsidRPr="00B52D88">
        <w:rPr>
          <w:rFonts w:eastAsia="等线"/>
          <w:b/>
          <w:bCs/>
          <w:szCs w:val="24"/>
        </w:rPr>
        <w:t xml:space="preserve"> </w:t>
      </w:r>
      <w:r w:rsidR="00505D0E">
        <w:rPr>
          <w:rFonts w:eastAsia="等线" w:hint="eastAsia"/>
          <w:b/>
          <w:bCs/>
          <w:szCs w:val="24"/>
          <w:lang w:eastAsia="zh-CN"/>
        </w:rPr>
        <w:t>3</w:t>
      </w:r>
      <w:r w:rsidRPr="00B52D88">
        <w:rPr>
          <w:rFonts w:eastAsia="等线"/>
          <w:b/>
          <w:bCs/>
          <w:szCs w:val="24"/>
        </w:rPr>
        <w:t xml:space="preserve">. The average class probability for the most likely clas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59"/>
        <w:gridCol w:w="2759"/>
      </w:tblGrid>
      <w:tr w:rsidR="00B05156" w:rsidRPr="00B52D88" w14:paraId="60FAFC81" w14:textId="77777777" w:rsidTr="005B7CB5">
        <w:trPr>
          <w:trHeight w:val="693"/>
        </w:trPr>
        <w:tc>
          <w:tcPr>
            <w:tcW w:w="2759" w:type="dxa"/>
            <w:tcBorders>
              <w:bottom w:val="single" w:sz="4" w:space="0" w:color="auto"/>
            </w:tcBorders>
          </w:tcPr>
          <w:p w14:paraId="413FA1E7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4132F3DC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1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AC209B3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2</w:t>
            </w:r>
          </w:p>
        </w:tc>
      </w:tr>
      <w:tr w:rsidR="00B05156" w:rsidRPr="00B52D88" w14:paraId="6C7B8D56" w14:textId="77777777" w:rsidTr="005B7CB5">
        <w:trPr>
          <w:trHeight w:val="716"/>
        </w:trPr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17B5D0F5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1</w:t>
            </w:r>
          </w:p>
        </w:tc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351E16A7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0.981</w:t>
            </w:r>
          </w:p>
        </w:tc>
        <w:tc>
          <w:tcPr>
            <w:tcW w:w="2759" w:type="dxa"/>
            <w:tcBorders>
              <w:top w:val="single" w:sz="4" w:space="0" w:color="auto"/>
              <w:bottom w:val="nil"/>
            </w:tcBorders>
          </w:tcPr>
          <w:p w14:paraId="5E57E1BA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0.019</w:t>
            </w:r>
          </w:p>
        </w:tc>
      </w:tr>
      <w:tr w:rsidR="00B05156" w:rsidRPr="00B52D88" w14:paraId="23A5A856" w14:textId="77777777" w:rsidTr="005B7CB5">
        <w:trPr>
          <w:trHeight w:val="693"/>
        </w:trPr>
        <w:tc>
          <w:tcPr>
            <w:tcW w:w="2759" w:type="dxa"/>
            <w:tcBorders>
              <w:top w:val="nil"/>
            </w:tcBorders>
          </w:tcPr>
          <w:p w14:paraId="5AEA043E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2</w:t>
            </w:r>
          </w:p>
        </w:tc>
        <w:tc>
          <w:tcPr>
            <w:tcW w:w="2759" w:type="dxa"/>
            <w:tcBorders>
              <w:top w:val="nil"/>
            </w:tcBorders>
          </w:tcPr>
          <w:p w14:paraId="5EB19CDB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0.043</w:t>
            </w:r>
          </w:p>
        </w:tc>
        <w:tc>
          <w:tcPr>
            <w:tcW w:w="2759" w:type="dxa"/>
            <w:tcBorders>
              <w:top w:val="nil"/>
            </w:tcBorders>
          </w:tcPr>
          <w:p w14:paraId="5EDB71B2" w14:textId="77777777" w:rsidR="00B05156" w:rsidRPr="00B52D88" w:rsidRDefault="00B05156" w:rsidP="005B7CB5">
            <w:pPr>
              <w:pStyle w:val="TableNote"/>
              <w:tabs>
                <w:tab w:val="left" w:pos="5400"/>
              </w:tabs>
              <w:rPr>
                <w:rFonts w:eastAsiaTheme="minorEastAsia"/>
                <w:bCs/>
                <w:sz w:val="20"/>
                <w:lang w:eastAsia="zh-CN"/>
              </w:rPr>
            </w:pPr>
            <w:r w:rsidRPr="00B52D88">
              <w:rPr>
                <w:rFonts w:eastAsiaTheme="minorEastAsia" w:hint="eastAsia"/>
                <w:bCs/>
                <w:sz w:val="20"/>
                <w:lang w:eastAsia="zh-CN"/>
              </w:rPr>
              <w:t>0.957</w:t>
            </w:r>
          </w:p>
        </w:tc>
      </w:tr>
    </w:tbl>
    <w:p w14:paraId="2A2532BE" w14:textId="77777777" w:rsidR="00B05156" w:rsidRPr="00B52D88" w:rsidRDefault="00B05156" w:rsidP="00B05156">
      <w:pPr>
        <w:pStyle w:val="TableNote"/>
        <w:tabs>
          <w:tab w:val="left" w:pos="5400"/>
        </w:tabs>
        <w:rPr>
          <w:rFonts w:eastAsiaTheme="minorEastAsia"/>
          <w:bCs/>
          <w:sz w:val="20"/>
          <w:lang w:eastAsia="zh-CN"/>
        </w:rPr>
      </w:pPr>
      <w:r w:rsidRPr="00B52D88">
        <w:rPr>
          <w:rFonts w:eastAsiaTheme="minorEastAsia" w:hint="eastAsia"/>
          <w:bCs/>
          <w:sz w:val="20"/>
          <w:lang w:eastAsia="zh-CN"/>
        </w:rPr>
        <w:t>Aver</w:t>
      </w:r>
      <w:r w:rsidRPr="00B52D88">
        <w:rPr>
          <w:rFonts w:eastAsiaTheme="minorEastAsia"/>
          <w:bCs/>
          <w:sz w:val="20"/>
          <w:lang w:eastAsia="zh-CN"/>
        </w:rPr>
        <w:t>age Latent Class Probabilities for Most Likely Latent Class Membership(ROW) By Latent Class(Column).</w:t>
      </w:r>
    </w:p>
    <w:p w14:paraId="305A2EB7" w14:textId="349FA1B2" w:rsidR="00B05156" w:rsidRDefault="00B05156"/>
    <w:p w14:paraId="6B0AE7A1" w14:textId="1C64EDA6" w:rsidR="00B05156" w:rsidRDefault="00B05156"/>
    <w:p w14:paraId="66FDAAFB" w14:textId="2C95496F" w:rsidR="00B05156" w:rsidRDefault="00B05156"/>
    <w:p w14:paraId="762EF087" w14:textId="01CE56A5" w:rsidR="00B05156" w:rsidRDefault="00B05156"/>
    <w:p w14:paraId="63DEA51F" w14:textId="6F718468" w:rsidR="00B05156" w:rsidRDefault="00B05156"/>
    <w:p w14:paraId="70F17B12" w14:textId="7B0B53F4" w:rsidR="00B05156" w:rsidRDefault="00B05156"/>
    <w:p w14:paraId="7CA09F90" w14:textId="3916551E" w:rsidR="00B05156" w:rsidRDefault="00B05156"/>
    <w:p w14:paraId="28CC38D7" w14:textId="3DAD5AE2" w:rsidR="00B05156" w:rsidRDefault="00B05156"/>
    <w:p w14:paraId="3E847495" w14:textId="7A7941DB" w:rsidR="00B05156" w:rsidRDefault="00B05156"/>
    <w:p w14:paraId="18E06493" w14:textId="737F122C" w:rsidR="00B05156" w:rsidRDefault="00B05156"/>
    <w:p w14:paraId="6CE919B8" w14:textId="458C8BDF" w:rsidR="00B05156" w:rsidRDefault="00B05156"/>
    <w:p w14:paraId="3BDED6BC" w14:textId="6EE0B346" w:rsidR="00B05156" w:rsidRDefault="00B05156"/>
    <w:p w14:paraId="3D4A817C" w14:textId="6E565207" w:rsidR="00B05156" w:rsidRDefault="00B05156"/>
    <w:p w14:paraId="0095CA89" w14:textId="0D87A424" w:rsidR="00B05156" w:rsidRDefault="00B05156"/>
    <w:p w14:paraId="27B0BFAA" w14:textId="42B59FC8" w:rsidR="00B05156" w:rsidRDefault="00B05156"/>
    <w:p w14:paraId="4CBF94A2" w14:textId="6CB5EC42" w:rsidR="00B05156" w:rsidRDefault="00B05156"/>
    <w:p w14:paraId="1A357EEA" w14:textId="11528FE2" w:rsidR="00B05156" w:rsidRDefault="00B05156"/>
    <w:p w14:paraId="27667F69" w14:textId="22329C5D" w:rsidR="00B05156" w:rsidRDefault="00B05156"/>
    <w:p w14:paraId="0AA55EA0" w14:textId="052BD481" w:rsidR="00B05156" w:rsidRDefault="00B05156"/>
    <w:p w14:paraId="7D840B10" w14:textId="4DA9597A" w:rsidR="00B05156" w:rsidRDefault="00B05156"/>
    <w:p w14:paraId="74DA701D" w14:textId="7B0BFDB8" w:rsidR="00B05156" w:rsidRDefault="00B05156"/>
    <w:p w14:paraId="16117F59" w14:textId="384F246B" w:rsidR="00B05156" w:rsidRDefault="00B05156"/>
    <w:p w14:paraId="4F34E15B" w14:textId="3AB63AA6" w:rsidR="00B05156" w:rsidRDefault="00B05156"/>
    <w:p w14:paraId="7BF4BCEE" w14:textId="7700F35D" w:rsidR="00B05156" w:rsidRDefault="00B05156"/>
    <w:p w14:paraId="7A852F31" w14:textId="6270671B" w:rsidR="00B05156" w:rsidRDefault="00B05156"/>
    <w:p w14:paraId="0D305DD7" w14:textId="138CAB38" w:rsidR="00B05156" w:rsidRDefault="00B05156"/>
    <w:p w14:paraId="169139F8" w14:textId="5C69A287" w:rsidR="00B05156" w:rsidRDefault="00B05156"/>
    <w:p w14:paraId="5B8D012A" w14:textId="4B728638" w:rsidR="00B05156" w:rsidRDefault="00B05156"/>
    <w:p w14:paraId="0393E3A5" w14:textId="5B90E77D" w:rsidR="00B05156" w:rsidRDefault="00B05156"/>
    <w:p w14:paraId="610D893D" w14:textId="5F56D967" w:rsidR="00B05156" w:rsidRDefault="00B05156"/>
    <w:p w14:paraId="21DF2201" w14:textId="08285530" w:rsidR="00B05156" w:rsidRDefault="00B05156"/>
    <w:p w14:paraId="0E58B73B" w14:textId="7C7A0D06" w:rsidR="00B05156" w:rsidRDefault="00B05156"/>
    <w:p w14:paraId="7152A107" w14:textId="09F88182" w:rsidR="00B05156" w:rsidRDefault="00B05156"/>
    <w:p w14:paraId="1D8D045D" w14:textId="45ED16BD" w:rsidR="00B05156" w:rsidRDefault="00B05156"/>
    <w:p w14:paraId="338E17EB" w14:textId="6D38623E" w:rsidR="00B05156" w:rsidRDefault="00B05156"/>
    <w:p w14:paraId="12EF58A5" w14:textId="6765E508" w:rsidR="00B05156" w:rsidRPr="00B52D88" w:rsidRDefault="00B05156" w:rsidP="00B05156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B52D88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Pr="00B52D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505D0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4</w:t>
      </w:r>
      <w:r w:rsidRPr="00B52D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 Results normalized for original continuous variables</w:t>
      </w:r>
    </w:p>
    <w:p w14:paraId="0EB0BD90" w14:textId="56A362DE" w:rsidR="00B05156" w:rsidRPr="00B05156" w:rsidRDefault="009B4FB0">
      <w:r>
        <w:rPr>
          <w:rFonts w:hint="eastAsia"/>
          <w:noProof/>
        </w:rPr>
        <w:drawing>
          <wp:inline distT="0" distB="0" distL="0" distR="0" wp14:anchorId="5514C8AC" wp14:editId="0A4EEF75">
            <wp:extent cx="5274310" cy="1871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5156" w:rsidRPr="00B05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78"/>
    <w:rsid w:val="00373D8C"/>
    <w:rsid w:val="003B21DD"/>
    <w:rsid w:val="004B4092"/>
    <w:rsid w:val="00505D0E"/>
    <w:rsid w:val="007838F4"/>
    <w:rsid w:val="009B4FB0"/>
    <w:rsid w:val="00AB1263"/>
    <w:rsid w:val="00B05156"/>
    <w:rsid w:val="00B53CE1"/>
    <w:rsid w:val="00E9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B76D9"/>
  <w15:chartTrackingRefBased/>
  <w15:docId w15:val="{E0E6FC76-DCEB-4200-A1FD-53F416FD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B7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E91B78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39"/>
    <w:rsid w:val="00373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B05156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363</Words>
  <Characters>1739</Characters>
  <Application>Microsoft Office Word</Application>
  <DocSecurity>0</DocSecurity>
  <Lines>262</Lines>
  <Paragraphs>166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6737714@qq.com</dc:creator>
  <cp:keywords/>
  <dc:description/>
  <cp:lastModifiedBy>976737714@qq.com</cp:lastModifiedBy>
  <cp:revision>9</cp:revision>
  <dcterms:created xsi:type="dcterms:W3CDTF">2022-06-23T13:12:00Z</dcterms:created>
  <dcterms:modified xsi:type="dcterms:W3CDTF">2022-09-2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c1a6e3758c397f5d02d5d018766f7c979aa501b5c51e37b136d1016b0622d</vt:lpwstr>
  </property>
</Properties>
</file>